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03B" w:rsidRDefault="00F5103B" w:rsidP="00F5103B">
      <w:pPr>
        <w:spacing w:after="200" w:line="276" w:lineRule="auto"/>
        <w:rPr>
          <w:sz w:val="24"/>
          <w:szCs w:val="24"/>
          <w:lang w:val="en-US"/>
        </w:rPr>
      </w:pPr>
    </w:p>
    <w:p w:rsidR="00F5103B" w:rsidRPr="00070CCA" w:rsidRDefault="00F5103B" w:rsidP="00F5103B">
      <w:pPr>
        <w:rPr>
          <w:sz w:val="24"/>
          <w:szCs w:val="24"/>
          <w:lang w:val="en-GB"/>
        </w:rPr>
      </w:pPr>
      <w:r w:rsidRPr="00070CCA">
        <w:rPr>
          <w:rFonts w:cstheme="minorHAnsi"/>
          <w:b/>
          <w:sz w:val="24"/>
          <w:szCs w:val="24"/>
          <w:lang w:val="en-US"/>
        </w:rPr>
        <w:t>Table S2.</w:t>
      </w:r>
      <w:r w:rsidRPr="00070CCA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TableGrid"/>
        <w:tblW w:w="9322" w:type="dxa"/>
        <w:tblLook w:val="04A0"/>
      </w:tblPr>
      <w:tblGrid>
        <w:gridCol w:w="2660"/>
        <w:gridCol w:w="3260"/>
        <w:gridCol w:w="3402"/>
      </w:tblGrid>
      <w:tr w:rsidR="00F5103B" w:rsidRPr="00A60C4F" w:rsidTr="00ED3C25">
        <w:trPr>
          <w:trHeight w:val="283"/>
        </w:trPr>
        <w:tc>
          <w:tcPr>
            <w:tcW w:w="2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5103B" w:rsidRPr="008D47AF" w:rsidRDefault="008D47AF" w:rsidP="008D47A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="00F5103B"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 </w:t>
            </w:r>
            <w:proofErr w:type="spellStart"/>
            <w:r w:rsidR="00F5103B"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  <w:proofErr w:type="spellEnd"/>
          </w:p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F5103B" w:rsidRPr="008D47AF" w:rsidRDefault="008D47AF" w:rsidP="008D47A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="00F5103B"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 multivariate</w:t>
            </w:r>
          </w:p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alysis</w:t>
            </w:r>
          </w:p>
        </w:tc>
      </w:tr>
      <w:tr w:rsidR="00F5103B" w:rsidRPr="00A60C4F" w:rsidTr="00ED3C25">
        <w:trPr>
          <w:trHeight w:val="283"/>
        </w:trPr>
        <w:tc>
          <w:tcPr>
            <w:tcW w:w="26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eastAsia="Times New Roman" w:cstheme="minorHAnsi"/>
                <w:sz w:val="20"/>
                <w:szCs w:val="20"/>
                <w:lang w:eastAsia="es-ES"/>
              </w:rPr>
              <w:t>Tumor necrosi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eastAsia="Times New Roman" w:cstheme="minorHAnsi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0.024</w:t>
            </w:r>
          </w:p>
        </w:tc>
      </w:tr>
      <w:tr w:rsidR="00F5103B" w:rsidRPr="00A60C4F" w:rsidTr="00ED3C25"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GARP expres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056</w:t>
            </w:r>
          </w:p>
        </w:tc>
      </w:tr>
      <w:tr w:rsidR="00F5103B" w:rsidRPr="00A60C4F" w:rsidTr="00ED3C25"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Tumor gra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42</w:t>
            </w:r>
          </w:p>
        </w:tc>
      </w:tr>
      <w:tr w:rsidR="00F5103B" w:rsidRPr="00A60C4F" w:rsidTr="00ED3C25"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Mitotic cou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693</w:t>
            </w:r>
          </w:p>
        </w:tc>
      </w:tr>
      <w:tr w:rsidR="00F5103B" w:rsidRPr="00A60C4F" w:rsidTr="00ED3C25"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Tumor typ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263</w:t>
            </w:r>
          </w:p>
        </w:tc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103B" w:rsidRPr="008D47AF" w:rsidRDefault="00F5103B" w:rsidP="008D47A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D47AF">
              <w:rPr>
                <w:rFonts w:cstheme="minorHAnsi"/>
                <w:bCs/>
                <w:sz w:val="20"/>
                <w:szCs w:val="20"/>
                <w:lang w:val="en-US"/>
              </w:rPr>
              <w:t>0.955</w:t>
            </w:r>
          </w:p>
        </w:tc>
      </w:tr>
    </w:tbl>
    <w:p w:rsidR="008D47AF" w:rsidRPr="008D47AF" w:rsidRDefault="008D47AF">
      <w:pPr>
        <w:rPr>
          <w:sz w:val="24"/>
          <w:szCs w:val="24"/>
          <w:lang w:val="es-ES_tradnl"/>
        </w:rPr>
      </w:pPr>
    </w:p>
    <w:sectPr w:rsidR="008D47AF" w:rsidRPr="008D47AF" w:rsidSect="00905807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2D6" w:rsidRDefault="004072D6" w:rsidP="009F1EE0">
      <w:pPr>
        <w:spacing w:after="0" w:line="240" w:lineRule="auto"/>
      </w:pPr>
      <w:r>
        <w:separator/>
      </w:r>
    </w:p>
  </w:endnote>
  <w:endnote w:type="continuationSeparator" w:id="0">
    <w:p w:rsidR="004072D6" w:rsidRDefault="004072D6" w:rsidP="009F1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4944751"/>
      <w:docPartObj>
        <w:docPartGallery w:val="Page Numbers (Bottom of Page)"/>
        <w:docPartUnique/>
      </w:docPartObj>
    </w:sdtPr>
    <w:sdtContent>
      <w:p w:rsidR="00905807" w:rsidRDefault="00EC6349">
        <w:pPr>
          <w:pStyle w:val="Footer"/>
          <w:jc w:val="center"/>
        </w:pPr>
        <w:fldSimple w:instr=" PAGE   \* MERGEFORMAT ">
          <w:r w:rsidR="00BB0BA2">
            <w:rPr>
              <w:noProof/>
            </w:rPr>
            <w:t>1</w:t>
          </w:r>
        </w:fldSimple>
      </w:p>
    </w:sdtContent>
  </w:sdt>
  <w:p w:rsidR="00905807" w:rsidRDefault="009058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2D6" w:rsidRDefault="004072D6" w:rsidP="009F1EE0">
      <w:pPr>
        <w:spacing w:after="0" w:line="240" w:lineRule="auto"/>
      </w:pPr>
      <w:r>
        <w:separator/>
      </w:r>
    </w:p>
  </w:footnote>
  <w:footnote w:type="continuationSeparator" w:id="0">
    <w:p w:rsidR="004072D6" w:rsidRDefault="004072D6" w:rsidP="009F1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103B"/>
    <w:rsid w:val="00083D5B"/>
    <w:rsid w:val="001A27DE"/>
    <w:rsid w:val="0027429F"/>
    <w:rsid w:val="003356B2"/>
    <w:rsid w:val="003D6A9F"/>
    <w:rsid w:val="004072D6"/>
    <w:rsid w:val="00427C08"/>
    <w:rsid w:val="00521163"/>
    <w:rsid w:val="00582EFF"/>
    <w:rsid w:val="00673788"/>
    <w:rsid w:val="008513C7"/>
    <w:rsid w:val="008D47AF"/>
    <w:rsid w:val="00905807"/>
    <w:rsid w:val="00980498"/>
    <w:rsid w:val="00987288"/>
    <w:rsid w:val="009F1EE0"/>
    <w:rsid w:val="00BB0BA2"/>
    <w:rsid w:val="00D854D2"/>
    <w:rsid w:val="00E278B6"/>
    <w:rsid w:val="00EC6349"/>
    <w:rsid w:val="00ED3C25"/>
    <w:rsid w:val="00F5103B"/>
    <w:rsid w:val="00FE1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03B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03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510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3B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F510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0-27T09:15:00Z</dcterms:created>
  <dcterms:modified xsi:type="dcterms:W3CDTF">2020-10-27T09:15:00Z</dcterms:modified>
</cp:coreProperties>
</file>